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138DA" w14:textId="43AB962B" w:rsidR="00323DF9" w:rsidRDefault="00323DF9" w:rsidP="008C1D20">
      <w:pPr>
        <w:rPr>
          <w:rFonts w:ascii="Times New Roman" w:hAnsi="Times New Roman" w:cs="Times New Roman"/>
        </w:rPr>
      </w:pPr>
      <w:r w:rsidRPr="00E54DC1">
        <w:rPr>
          <w:rFonts w:ascii="Times New Roman" w:hAnsi="Times New Roman" w:cs="Times New Roman"/>
        </w:rPr>
        <w:t>Table 1</w:t>
      </w:r>
      <w:r w:rsidR="00EF7E6B">
        <w:rPr>
          <w:rFonts w:ascii="Times New Roman" w:hAnsi="Times New Roman" w:cs="Times New Roman"/>
        </w:rPr>
        <w:t>:</w:t>
      </w:r>
      <w:r w:rsidRPr="00E54DC1">
        <w:rPr>
          <w:rFonts w:ascii="Times New Roman" w:hAnsi="Times New Roman" w:cs="Times New Roman"/>
        </w:rPr>
        <w:t xml:space="preserve"> Results were from linear mixed models with repeated measures. </w:t>
      </w:r>
    </w:p>
    <w:p w14:paraId="5050DD12" w14:textId="77777777" w:rsidR="00E54DC1" w:rsidRPr="00E54DC1" w:rsidRDefault="00E54DC1" w:rsidP="00323DF9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2004"/>
        <w:gridCol w:w="1440"/>
        <w:gridCol w:w="1620"/>
      </w:tblGrid>
      <w:tr w:rsidR="00323DF9" w14:paraId="319AA21E" w14:textId="77777777" w:rsidTr="007D6AC8">
        <w:trPr>
          <w:trHeight w:val="144"/>
          <w:jc w:val="center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0ECAFA" w14:textId="77777777" w:rsidR="00323DF9" w:rsidRPr="0057366A" w:rsidRDefault="00323DF9" w:rsidP="007D6AC8">
            <w:pPr>
              <w:jc w:val="left"/>
              <w:rPr>
                <w:rFonts w:ascii="Times New Roman" w:hAnsi="Times New Roman" w:cs="Times New Roman"/>
              </w:rPr>
            </w:pPr>
            <w:r w:rsidRPr="0057366A">
              <w:rPr>
                <w:rFonts w:ascii="Times New Roman" w:hAnsi="Times New Roman" w:cs="Times New Roman"/>
              </w:rPr>
              <w:t>CpG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DB31D" w14:textId="77777777" w:rsidR="00323DF9" w:rsidRPr="0057366A" w:rsidRDefault="00323DF9" w:rsidP="007D6AC8">
            <w:pPr>
              <w:jc w:val="left"/>
              <w:rPr>
                <w:rFonts w:ascii="Times New Roman" w:hAnsi="Times New Roman" w:cs="Times New Roman"/>
              </w:rPr>
            </w:pPr>
            <w:r w:rsidRPr="0057366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D0E4B" w14:textId="77777777" w:rsidR="00323DF9" w:rsidRPr="0057366A" w:rsidRDefault="00323DF9" w:rsidP="007D6AC8">
            <w:pPr>
              <w:jc w:val="left"/>
              <w:rPr>
                <w:rFonts w:ascii="Times New Roman" w:hAnsi="Times New Roman" w:cs="Times New Roman"/>
              </w:rPr>
            </w:pPr>
            <w:r w:rsidRPr="0057366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A13E9" w14:textId="77777777" w:rsidR="00323DF9" w:rsidRPr="0057366A" w:rsidRDefault="00323DF9" w:rsidP="007D6AC8">
            <w:pPr>
              <w:jc w:val="left"/>
              <w:rPr>
                <w:rFonts w:ascii="Times New Roman" w:hAnsi="Times New Roman" w:cs="Times New Roman"/>
              </w:rPr>
            </w:pPr>
            <w:r w:rsidRPr="0057366A">
              <w:rPr>
                <w:rFonts w:ascii="Times New Roman" w:hAnsi="Times New Roman" w:cs="Times New Roman"/>
              </w:rPr>
              <w:t>Raw P</w:t>
            </w:r>
          </w:p>
        </w:tc>
      </w:tr>
      <w:tr w:rsidR="00323DF9" w:rsidRPr="00E54DC1" w14:paraId="0FD7FB5F" w14:textId="77777777" w:rsidTr="007D6AC8">
        <w:trPr>
          <w:trHeight w:val="395"/>
          <w:jc w:val="center"/>
        </w:trPr>
        <w:tc>
          <w:tcPr>
            <w:tcW w:w="1416" w:type="dxa"/>
            <w:tcBorders>
              <w:top w:val="single" w:sz="4" w:space="0" w:color="auto"/>
              <w:bottom w:val="nil"/>
              <w:right w:val="nil"/>
            </w:tcBorders>
          </w:tcPr>
          <w:p w14:paraId="144A35E3" w14:textId="77777777" w:rsidR="00323DF9" w:rsidRPr="00E54DC1" w:rsidRDefault="00323DF9" w:rsidP="007D6AC8">
            <w:pPr>
              <w:jc w:val="left"/>
              <w:rPr>
                <w:rFonts w:ascii="Times New Roman" w:hAnsi="Times New Roman" w:cs="Times New Roman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6500161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208E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ABCG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C4BAD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009E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05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9</w:t>
            </w:r>
          </w:p>
        </w:tc>
      </w:tr>
      <w:tr w:rsidR="00323DF9" w:rsidRPr="00E54DC1" w14:paraId="3C4B219A" w14:textId="77777777" w:rsidTr="007D6AC8">
        <w:trPr>
          <w:trHeight w:val="395"/>
          <w:jc w:val="center"/>
        </w:trPr>
        <w:tc>
          <w:tcPr>
            <w:tcW w:w="1416" w:type="dxa"/>
            <w:tcBorders>
              <w:top w:val="nil"/>
              <w:bottom w:val="nil"/>
              <w:right w:val="nil"/>
            </w:tcBorders>
          </w:tcPr>
          <w:p w14:paraId="6BD31E16" w14:textId="77777777" w:rsidR="00323DF9" w:rsidRPr="00E54DC1" w:rsidRDefault="00323DF9" w:rsidP="007D6AC8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772857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D36232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FS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EEB3FB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7B7BD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4.43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5</w:t>
            </w:r>
          </w:p>
        </w:tc>
      </w:tr>
      <w:tr w:rsidR="00323DF9" w:rsidRPr="00E54DC1" w14:paraId="7E0B7259" w14:textId="77777777" w:rsidTr="007D6AC8">
        <w:trPr>
          <w:trHeight w:val="395"/>
          <w:jc w:val="center"/>
        </w:trPr>
        <w:tc>
          <w:tcPr>
            <w:tcW w:w="1416" w:type="dxa"/>
            <w:tcBorders>
              <w:top w:val="nil"/>
              <w:bottom w:val="nil"/>
              <w:right w:val="nil"/>
            </w:tcBorders>
          </w:tcPr>
          <w:p w14:paraId="2954EEC2" w14:textId="77777777" w:rsidR="00323DF9" w:rsidRPr="00E54DC1" w:rsidRDefault="00323DF9" w:rsidP="007D6AC8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102468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A584BD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SREB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6235E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BA744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79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4</w:t>
            </w:r>
          </w:p>
        </w:tc>
      </w:tr>
      <w:tr w:rsidR="00323DF9" w:rsidRPr="00E54DC1" w14:paraId="262CF639" w14:textId="77777777" w:rsidTr="007D6AC8">
        <w:trPr>
          <w:trHeight w:val="144"/>
          <w:jc w:val="center"/>
        </w:trPr>
        <w:tc>
          <w:tcPr>
            <w:tcW w:w="1416" w:type="dxa"/>
            <w:tcBorders>
              <w:top w:val="nil"/>
              <w:right w:val="nil"/>
            </w:tcBorders>
          </w:tcPr>
          <w:p w14:paraId="182EC721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01798813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</w:tcPr>
          <w:p w14:paraId="559A0E22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  <w:t>ZZEF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21D23B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02EF0204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81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4</w:t>
            </w:r>
          </w:p>
        </w:tc>
      </w:tr>
      <w:tr w:rsidR="00323DF9" w:rsidRPr="00E54DC1" w14:paraId="4D560D74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25EEA6F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11927233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4F888D20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NPM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49AE954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10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5F61A2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4.47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4</w:t>
            </w:r>
          </w:p>
        </w:tc>
      </w:tr>
      <w:tr w:rsidR="00323DF9" w:rsidRPr="00E54DC1" w14:paraId="13AC1805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794EF95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00138407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65BFCB5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KLHL1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9E9329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7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247484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4.77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4</w:t>
            </w:r>
          </w:p>
        </w:tc>
      </w:tr>
      <w:tr w:rsidR="00323DF9" w:rsidRPr="00E54DC1" w14:paraId="10F64ED0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4C223DF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08548559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58AF6DB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PIK3IP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D10E889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1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CB5AE8D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5.76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4</w:t>
            </w:r>
          </w:p>
        </w:tc>
      </w:tr>
      <w:tr w:rsidR="00323DF9" w:rsidRPr="00E54DC1" w14:paraId="0CC4E2AD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543A3124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10927968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577C190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  <w:t>MOB</w:t>
            </w:r>
            <w:proofErr w:type="gramStart"/>
            <w:r w:rsidRPr="00E54DC1"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  <w:t>2;CTSD</w:t>
            </w:r>
            <w:proofErr w:type="gramEnd"/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ED91169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1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87DCA40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6.35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4</w:t>
            </w:r>
          </w:p>
        </w:tc>
      </w:tr>
      <w:tr w:rsidR="00323DF9" w:rsidRPr="00E54DC1" w14:paraId="417E4CFD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7838D03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07136133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36982E10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PRR5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72BE74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A53F22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6.36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4</w:t>
            </w:r>
          </w:p>
        </w:tc>
      </w:tr>
      <w:tr w:rsidR="00323DF9" w:rsidRPr="00E54DC1" w14:paraId="48182BDE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255C58EF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08726900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62CC8630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ANKRD1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B44D692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10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AE897E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6.83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4</w:t>
            </w:r>
          </w:p>
        </w:tc>
      </w:tr>
      <w:tr w:rsidR="00323DF9" w:rsidRPr="00E54DC1" w14:paraId="3331662A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6257D144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01243823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5E0413F0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NOD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D7DD02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9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EA74C9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02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5D41F038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09292D0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27184903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0BB1423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APBA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A469F5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25C62A9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36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681C1C1C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45A973E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27614723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10CF48E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  <w:t>SLCO3A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B2D327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FF5E9EE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86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46CABDC2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196F5769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24174557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5F79069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TMEM49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0FE0E6B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D7BF09E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02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52A083CD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6ADE85B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03318904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75BD30FF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MAP3K7IP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60D8D5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7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0F503D4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26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01DD520F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72ED3A9E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13123009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11EEC154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LY6G6</w:t>
            </w:r>
            <w:proofErr w:type="gramStart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E;LY</w:t>
            </w:r>
            <w:proofErr w:type="gramEnd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6G6D;LY6G6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F7B65C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BFCF20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83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6E4E2FE7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22A1AB52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01101459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2F36202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  <w:t>LINC</w:t>
            </w:r>
            <w:proofErr w:type="gramStart"/>
            <w:r w:rsidRPr="00E54DC1"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  <w:t>00184;IRF</w:t>
            </w:r>
            <w:proofErr w:type="gramEnd"/>
            <w:r w:rsidRPr="00E54DC1"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  <w:t>2BP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A7CBEA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EAAECE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3.37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53D9584A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4890ABA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23232188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7115ED8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EAF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1460EEF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7B7DE5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3.63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162078EC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541D00E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06192883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77B9491B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MYO5C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A3675D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65280B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4.38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6472AC6F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76CBAF0D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22103219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7F07843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SH2B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E6789BE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51C298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5.52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37E71148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1E4E109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00973118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33DF4AC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AXIN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844403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D60068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5.96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12BDD42C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368EBF6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cg03957124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1D5116B4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FGD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AE0B3C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95DE8EF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6.01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34621578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17814A11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25001190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56033CD9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NFIA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542466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A936A4E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6.41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2230AF11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31DE5BFC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6946797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3A7B9FA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RMI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3A879A0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7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14EAC3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6.89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4D001D0E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40B8DBCB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2716826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0ED4D29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SUGT1P</w:t>
            </w:r>
            <w:proofErr w:type="gramStart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1;AQP</w:t>
            </w:r>
            <w:proofErr w:type="gramEnd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3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59EB3A9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45F099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8.14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559CCA38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18678033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1376147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55ADDD6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SLC43A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A1366B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3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558AAC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8.23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6CA6EA6D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7B06A114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24403644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485E7B32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TOX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BA8FB9D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CC996B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8.58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3</w:t>
            </w:r>
          </w:p>
        </w:tc>
      </w:tr>
      <w:tr w:rsidR="00323DF9" w:rsidRPr="00E54DC1" w14:paraId="07934924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5A7C478A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4476101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6CD1615B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PHGDH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790D34D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7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A06F289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04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3718E484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3869959D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0179300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459D6FF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TRIO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3DD3EF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7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9C509E2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05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23D3E89F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51036562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4577162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0A553ABE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RFC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2BB523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74D842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09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2B92BAF7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138FF06F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1832534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14078F8B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WDR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11A8A5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9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239B99D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18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12DE22E5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371B6F92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5357118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329405B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UGGT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3ABF08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6367974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45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49CEE8DB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6EED772B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8813944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27018D8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CPSF4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19E627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9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433FF1E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55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3D70ED98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21C7FF6D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27115863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109EBCEF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CARD1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4C2E97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483C03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56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4C45FCF6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3057B93C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8309687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306A048B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ATP5PO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E3D28D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6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B5523A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68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7E4C4F6A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340638CB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8857797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6DBD8BE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VPS2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BACF3B0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50D679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77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6639680F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508F98DB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7901584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2FE7F36F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DHCR24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072B60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BBEEA8F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77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4BE6EA75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4359E7E2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6012428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6B219A2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ARID1</w:t>
            </w:r>
            <w:proofErr w:type="gramStart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B;ARID</w:t>
            </w:r>
            <w:proofErr w:type="gramEnd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324785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92A03F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80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3E3EFFF9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74BD5F2C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2286155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1FF8FE9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SLC34A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E4AC39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53E3334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1.91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6CC623C3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11EEC223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9750657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0F9A618E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UFM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09D37D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A73EFE0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05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15400028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0856E34F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lastRenderedPageBreak/>
              <w:t>cg19373099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085AFDBB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MAP</w:t>
            </w:r>
            <w:proofErr w:type="gramStart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2;PTH</w:t>
            </w:r>
            <w:proofErr w:type="gramEnd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2R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5C4B2F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612AB3D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11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73382F06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5352AC76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1969813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25AF11F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P4HB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8512E89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D7316A2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11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3D2A7C0B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4D70E1DB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0634542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7E955EF4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SLC11A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368B30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2A8B4BD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23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41D741EB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21E5937B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9554443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7F57953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CD247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E0486BE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EB21B89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26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3D63677C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7A08A49E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22534374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38A02FD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RPS10P</w:t>
            </w:r>
            <w:proofErr w:type="gramStart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7;CSRP</w:t>
            </w:r>
            <w:proofErr w:type="gramEnd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458416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6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8D27870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26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5643EF38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2985D132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0922280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0DB73A24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DPEP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93E3BC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3887D8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59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06E1B0BE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073D0F17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7178175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4C788D5E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NFE2L</w:t>
            </w:r>
            <w:proofErr w:type="gramStart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2;NFE</w:t>
            </w:r>
            <w:proofErr w:type="gramEnd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2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7D428D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12F83D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61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245E4351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1B461023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21486834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69E5E182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RHBDF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3092D6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22018A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76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119FA2FC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4F4937F2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0505902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46F40E4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PDE4</w:t>
            </w:r>
            <w:proofErr w:type="gramStart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DIP;PDE</w:t>
            </w:r>
            <w:proofErr w:type="gramEnd"/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BD407E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03F90B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97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29BC821C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343C639B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25217710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0BC604C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BCAN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6B22D7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C87330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2.97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525D8A95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3FD8305B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26804423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63C3F82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ICA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01331D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B6B6710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3.01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40EFB9A7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699A51B0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0919522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603CCBC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C14orf43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762F21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9EDC01B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3.02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3859FFB4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47B22072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7501210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17939B0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RPS6KA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4AECDF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120F4BF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3.30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4E8F0C74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6FB37EB2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3922488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5410587E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PKN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21FADE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45FE989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3.35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49D00621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60DD9641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11202345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2FDA2CD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LGALS3BP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FF6AC7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54316D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3.39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3AD8334D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4C87F987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2711608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177C8C3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SLC1A</w:t>
            </w:r>
            <w:proofErr w:type="gramStart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5,SLC</w:t>
            </w:r>
            <w:proofErr w:type="gramEnd"/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1A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01B90C4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C8D7BEE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3.50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0885FF4B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1334E2A6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27547344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6EE7AD54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TIE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8F1641B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F9A2B8F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3.63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45FC1B28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179F9AEB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7037944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6106E576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DAPK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09DD3A1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1CCB9AE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3.98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2C284569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73AAAA4A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3940776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7553D423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SYNJ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BFE3B4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2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334D04F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4.06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17C809AF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1FFB9767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8648047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11EBFE1F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C1orf127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580AB7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43F345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4.28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08A8C4BB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70283FC2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7769588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5322F6BA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ATG4D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F60242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65792D5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4.56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51F454F2" w14:textId="77777777" w:rsidTr="007D6AC8">
        <w:trPr>
          <w:trHeight w:val="144"/>
          <w:jc w:val="center"/>
        </w:trPr>
        <w:tc>
          <w:tcPr>
            <w:tcW w:w="1416" w:type="dxa"/>
            <w:tcBorders>
              <w:right w:val="nil"/>
            </w:tcBorders>
          </w:tcPr>
          <w:p w14:paraId="4D8FFB1F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22695339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14:paraId="27A1AF27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CHD3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0C92B50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08F3BC2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4.67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3DDE7B67" w14:textId="77777777" w:rsidTr="007D6AC8">
        <w:trPr>
          <w:trHeight w:val="144"/>
          <w:jc w:val="center"/>
        </w:trPr>
        <w:tc>
          <w:tcPr>
            <w:tcW w:w="1416" w:type="dxa"/>
            <w:tcBorders>
              <w:bottom w:val="nil"/>
              <w:right w:val="nil"/>
            </w:tcBorders>
          </w:tcPr>
          <w:p w14:paraId="256BBA8E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09152259</w:t>
            </w:r>
          </w:p>
        </w:tc>
        <w:tc>
          <w:tcPr>
            <w:tcW w:w="2004" w:type="dxa"/>
            <w:tcBorders>
              <w:left w:val="nil"/>
              <w:bottom w:val="nil"/>
              <w:right w:val="nil"/>
            </w:tcBorders>
          </w:tcPr>
          <w:p w14:paraId="30E0AFFB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PROC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6CBF43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-0.00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4964DF7C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4.69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323DF9" w:rsidRPr="00E54DC1" w14:paraId="75F3496C" w14:textId="77777777" w:rsidTr="0057366A">
        <w:trPr>
          <w:trHeight w:val="144"/>
          <w:jc w:val="center"/>
        </w:trPr>
        <w:tc>
          <w:tcPr>
            <w:tcW w:w="1416" w:type="dxa"/>
            <w:tcBorders>
              <w:top w:val="nil"/>
              <w:bottom w:val="nil"/>
              <w:right w:val="nil"/>
            </w:tcBorders>
          </w:tcPr>
          <w:p w14:paraId="1B30F2B7" w14:textId="77777777" w:rsidR="00323DF9" w:rsidRPr="00E54DC1" w:rsidRDefault="00323DF9" w:rsidP="007D6AC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E54DC1">
              <w:rPr>
                <w:rFonts w:ascii="Times New Roman" w:hAnsi="Times New Roman" w:cs="Times New Roman"/>
                <w:color w:val="000000"/>
              </w:rPr>
              <w:t>cg2668784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FDC173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E54DC1">
              <w:rPr>
                <w:rFonts w:ascii="Times New Roman" w:eastAsia="SimSun" w:hAnsi="Times New Roman" w:cs="Times New Roman"/>
                <w:i/>
                <w:color w:val="000000"/>
              </w:rPr>
              <w:t>LOC646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7396C8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6C75E2" w14:textId="77777777" w:rsidR="00323DF9" w:rsidRPr="00E54DC1" w:rsidRDefault="00323DF9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54DC1">
              <w:rPr>
                <w:rFonts w:ascii="Times New Roman" w:eastAsia="SimSun" w:hAnsi="Times New Roman" w:cs="Times New Roman"/>
                <w:color w:val="000000"/>
                <w:kern w:val="0"/>
              </w:rPr>
              <w:t>4.73×10</w:t>
            </w:r>
            <w:r w:rsidRPr="00E54DC1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-2</w:t>
            </w:r>
          </w:p>
        </w:tc>
      </w:tr>
      <w:tr w:rsidR="0057366A" w:rsidRPr="00E54DC1" w14:paraId="5D106CA1" w14:textId="77777777" w:rsidTr="00E96FF8">
        <w:trPr>
          <w:trHeight w:val="144"/>
          <w:jc w:val="center"/>
        </w:trPr>
        <w:tc>
          <w:tcPr>
            <w:tcW w:w="6480" w:type="dxa"/>
            <w:gridSpan w:val="4"/>
            <w:tcBorders>
              <w:top w:val="nil"/>
              <w:bottom w:val="single" w:sz="4" w:space="0" w:color="auto"/>
              <w:right w:val="nil"/>
            </w:tcBorders>
          </w:tcPr>
          <w:p w14:paraId="1B5D158C" w14:textId="545AC4C5" w:rsidR="0057366A" w:rsidRPr="00E54DC1" w:rsidRDefault="0057366A" w:rsidP="007D6A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Note: These </w:t>
            </w:r>
            <w:proofErr w:type="spellStart"/>
            <w:r w:rsidRPr="00E54DC1">
              <w:rPr>
                <w:rFonts w:ascii="Times New Roman" w:hAnsi="Times New Roman" w:cs="Times New Roman"/>
              </w:rPr>
              <w:t>CpGs</w:t>
            </w:r>
            <w:proofErr w:type="spellEnd"/>
            <w:r w:rsidRPr="00E54DC1">
              <w:rPr>
                <w:rFonts w:ascii="Times New Roman" w:hAnsi="Times New Roman" w:cs="Times New Roman"/>
              </w:rPr>
              <w:t xml:space="preserve"> show the same directions of association with BMI as in Wahl et al. (2017) and were statistically significant at the 0.05 significance level</w:t>
            </w:r>
            <w:r>
              <w:rPr>
                <w:rFonts w:ascii="Times New Roman" w:hAnsi="Times New Roman" w:cs="Times New Roman"/>
              </w:rPr>
              <w:t xml:space="preserve">, using data in the IoW cohort. </w:t>
            </w:r>
          </w:p>
        </w:tc>
      </w:tr>
    </w:tbl>
    <w:p w14:paraId="1154AAC6" w14:textId="77777777" w:rsidR="00323DF9" w:rsidRPr="00E54DC1" w:rsidRDefault="00323DF9" w:rsidP="00323DF9">
      <w:pPr>
        <w:jc w:val="left"/>
        <w:rPr>
          <w:rFonts w:ascii="Times New Roman" w:hAnsi="Times New Roman" w:cs="Times New Roman"/>
        </w:rPr>
      </w:pPr>
    </w:p>
    <w:sectPr w:rsidR="00323DF9" w:rsidRPr="00E54DC1" w:rsidSect="00971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DF9"/>
    <w:rsid w:val="00184427"/>
    <w:rsid w:val="002647E9"/>
    <w:rsid w:val="002B0A99"/>
    <w:rsid w:val="00323DF9"/>
    <w:rsid w:val="004050BC"/>
    <w:rsid w:val="0057366A"/>
    <w:rsid w:val="006A7861"/>
    <w:rsid w:val="006E027D"/>
    <w:rsid w:val="00780654"/>
    <w:rsid w:val="008005FF"/>
    <w:rsid w:val="008A3BD2"/>
    <w:rsid w:val="008C1D20"/>
    <w:rsid w:val="00971BC0"/>
    <w:rsid w:val="00A50448"/>
    <w:rsid w:val="00AB054E"/>
    <w:rsid w:val="00AE37D5"/>
    <w:rsid w:val="00B901A2"/>
    <w:rsid w:val="00CB535B"/>
    <w:rsid w:val="00DA1C4C"/>
    <w:rsid w:val="00E02C36"/>
    <w:rsid w:val="00E05F13"/>
    <w:rsid w:val="00E54DC1"/>
    <w:rsid w:val="00E97B40"/>
    <w:rsid w:val="00EF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9FD61"/>
  <w15:chartTrackingRefBased/>
  <w15:docId w15:val="{FC995400-7C50-C944-9B87-378A93777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DF9"/>
    <w:pPr>
      <w:widowControl w:val="0"/>
      <w:jc w:val="both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DF9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ng Wang (jwang13)</dc:creator>
  <cp:keywords/>
  <dc:description/>
  <cp:lastModifiedBy>Jiajing Wang (jwang13)</cp:lastModifiedBy>
  <cp:revision>2</cp:revision>
  <dcterms:created xsi:type="dcterms:W3CDTF">2020-09-17T02:58:00Z</dcterms:created>
  <dcterms:modified xsi:type="dcterms:W3CDTF">2020-09-17T02:58:00Z</dcterms:modified>
</cp:coreProperties>
</file>